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863"/>
        <w:gridCol w:w="930"/>
        <w:gridCol w:w="1038"/>
        <w:gridCol w:w="1241"/>
        <w:gridCol w:w="1922"/>
      </w:tblGrid>
      <w:tr>
        <w:trPr>
          <w:trHeight w:val="300" w:hRule="atLeast"/>
        </w:trPr>
        <w:tc>
          <w:tcPr>
            <w:tcW w:w="242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etabolite</w:t>
            </w:r>
          </w:p>
        </w:tc>
        <w:tc>
          <w:tcPr>
            <w:tcW w:w="86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ean</w:t>
            </w:r>
          </w:p>
        </w:tc>
        <w:tc>
          <w:tcPr>
            <w:tcW w:w="93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cases</w:t>
            </w:r>
          </w:p>
        </w:tc>
        <w:tc>
          <w:tcPr>
            <w:tcW w:w="103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124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92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xplained variance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14:0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79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95E-09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347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.01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16: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7.2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34E-0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07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30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C42:3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56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2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31E-03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77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67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22: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.76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95E-0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8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35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(COOH) C12:0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6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8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97E-03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13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55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18:0*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.46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35E-0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74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01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26:4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51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94E-03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71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91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a (COOH) C26:2*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7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.69E-0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2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99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24:4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8.12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.42E-03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348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.12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24: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8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47E-0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5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51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a C28:1*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72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9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48E-03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319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.20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a (OH, COOH) C28: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.6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59E-0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5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50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I aa (OH, COOH) C28:2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4.13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9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80E-03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225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.05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(COOH) C18: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8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2E-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5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32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18:1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47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7E-02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51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29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24: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.8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11E-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7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91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C38:1*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.49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21E-02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49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21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E aa (COOH) C14: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40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26E-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31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.78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E ae (OH, COOH) C14:2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43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3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27E-02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312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.76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C40: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.7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33E-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47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15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22:3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99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8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34E-02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71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93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20: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6.9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52E-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31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.74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C40:4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81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83E-02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40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96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C38:0*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.2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98E-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91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20:3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.73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18E-02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6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85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(OH) C20: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.7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58E-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75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C36:2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5.33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59E-02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2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75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C32:7*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.96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60E-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5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24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20:1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18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61E-02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2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74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E e C14: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2.9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75E-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9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68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a (COOH) C30:3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.38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5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79E-02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50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25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(OH, COOH) C30: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.3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79E-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5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25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Docosahexaonic acid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14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3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31E-02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27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61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a C36: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12.5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41E-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26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58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26:3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28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55E-02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25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56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a (OH, COOH) C30: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42.9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70E-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24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53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(COOH) C16:0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31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06E-02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22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48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C32:0*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8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67E-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1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40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a (COOH) C14:2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.22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5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70E-02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6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84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22: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.5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77E-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78%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(COOH) C30:3</w:t>
            </w:r>
          </w:p>
        </w:tc>
        <w:tc>
          <w:tcPr>
            <w:tcW w:w="863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37</w:t>
            </w:r>
          </w:p>
        </w:tc>
        <w:tc>
          <w:tcPr>
            <w:tcW w:w="93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8</w:t>
            </w:r>
          </w:p>
        </w:tc>
        <w:tc>
          <w:tcPr>
            <w:tcW w:w="10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80E-02</w:t>
            </w:r>
          </w:p>
        </w:tc>
        <w:tc>
          <w:tcPr>
            <w:tcW w:w="124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7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88%</w:t>
            </w:r>
          </w:p>
        </w:tc>
      </w:tr>
      <w:tr>
        <w:trPr>
          <w:trHeight w:val="300" w:hRule="atLeast"/>
        </w:trPr>
        <w:tc>
          <w:tcPr>
            <w:tcW w:w="2422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 C18:1*</w:t>
            </w:r>
          </w:p>
        </w:tc>
        <w:tc>
          <w:tcPr>
            <w:tcW w:w="863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.55</w:t>
            </w:r>
          </w:p>
        </w:tc>
        <w:tc>
          <w:tcPr>
            <w:tcW w:w="930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38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92E-02</w:t>
            </w:r>
          </w:p>
        </w:tc>
        <w:tc>
          <w:tcPr>
            <w:tcW w:w="1241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17</w:t>
            </w:r>
          </w:p>
        </w:tc>
        <w:tc>
          <w:tcPr>
            <w:tcW w:w="1922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36%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ime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cs="Times"/>
    </w:rPr>
  </w:style>
  <w:style w:type="character" w:styleId="WW8Num3z0">
    <w:name w:val="WW8Num3z0"/>
    <w:qFormat/>
    <w:rPr>
      <w:rFonts w:ascii="Times" w:hAnsi="Times" w:cs="Time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Time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" w:hAnsi="Times" w:cs="Time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Time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Time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cs="Times New Roman"/>
      <w:sz w:val="22"/>
      <w:szCs w:val="22"/>
    </w:rPr>
  </w:style>
  <w:style w:type="character" w:styleId="FuzeileZchn">
    <w:name w:val="Fußzeile Zchn"/>
    <w:basedOn w:val="AbsatzStandardschriftart"/>
    <w:qFormat/>
    <w:rPr>
      <w:rFonts w:ascii="Times New Roman" w:hAnsi="Times New Roman" w:cs="Times New Roman"/>
      <w:sz w:val="22"/>
      <w:szCs w:val="22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8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sz w:val="22"/>
      <w:szCs w:val="22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eastAsia="Times New Roman" w:cs="Arial"/>
      <w:b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3T14:36:00Z</dcterms:created>
  <dc:creator> </dc:creator>
  <dc:description/>
  <cp:keywords/>
  <dc:language>en-US</dc:language>
  <cp:lastModifiedBy> Karsten Suhre</cp:lastModifiedBy>
  <cp:lastPrinted>2008-05-02T21:59:00Z</cp:lastPrinted>
  <dcterms:modified xsi:type="dcterms:W3CDTF">2008-10-23T14:38:00Z</dcterms:modified>
  <cp:revision>3</cp:revision>
  <dc:subject/>
  <dc:title>Science report: present important new results of broad significance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277205128</vt:r8>
  </property>
  <property fmtid="{D5CDD505-2E9C-101B-9397-08002B2CF9AE}" pid="6" name="_AuthorEmail">
    <vt:lpwstr>filby@innovedit.com</vt:lpwstr>
  </property>
  <property fmtid="{D5CDD505-2E9C-101B-9397-08002B2CF9AE}" pid="7" name="_AuthorEmailDisplayName">
    <vt:lpwstr>filby</vt:lpwstr>
  </property>
  <property fmtid="{D5CDD505-2E9C-101B-9397-08002B2CF9AE}" pid="8" name="_EmailSubject">
    <vt:lpwstr>innovEdit: First Recheck of your Manuscript</vt:lpwstr>
  </property>
  <property fmtid="{D5CDD505-2E9C-101B-9397-08002B2CF9AE}" pid="9" name="_PreviousAdHocReviewCycleID">
    <vt:r8>1707797596</vt:r8>
  </property>
  <property fmtid="{D5CDD505-2E9C-101B-9397-08002B2CF9AE}" pid="10" name="_ReviewingToolsShownOnce">
    <vt:lpwstr/>
  </property>
</Properties>
</file>